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819" w:rsidRPr="0042185A" w:rsidRDefault="008A2819" w:rsidP="008A2819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2</w:t>
      </w:r>
      <w:r w:rsidRPr="0042185A">
        <w:rPr>
          <w:b/>
          <w:bCs/>
          <w:sz w:val="22"/>
          <w:szCs w:val="22"/>
          <w:lang w:val="en-US"/>
        </w:rPr>
        <w:t>. Characteristics of liver donors</w:t>
      </w:r>
    </w:p>
    <w:tbl>
      <w:tblPr>
        <w:tblpPr w:leftFromText="141" w:rightFromText="141" w:vertAnchor="text" w:horzAnchor="margin" w:tblpX="675" w:tblpY="175"/>
        <w:tblW w:w="666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835"/>
        <w:gridCol w:w="3828"/>
      </w:tblGrid>
      <w:tr w:rsidR="008A2819" w:rsidRPr="00364895" w:rsidTr="00DE16FB">
        <w:trPr>
          <w:trHeight w:val="7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819" w:rsidRPr="00572323" w:rsidRDefault="008A2819" w:rsidP="00DE16FB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819" w:rsidRPr="00572323" w:rsidRDefault="008A2819" w:rsidP="00DE16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Liver donors (n=114)</w:t>
            </w:r>
          </w:p>
        </w:tc>
      </w:tr>
      <w:tr w:rsidR="008A2819" w:rsidRPr="00364895" w:rsidTr="00DE16FB">
        <w:trPr>
          <w:trHeight w:val="1115"/>
        </w:trPr>
        <w:tc>
          <w:tcPr>
            <w:tcW w:w="2835" w:type="dxa"/>
            <w:tcBorders>
              <w:top w:val="single" w:sz="4" w:space="0" w:color="auto"/>
            </w:tcBorders>
          </w:tcPr>
          <w:p w:rsidR="008A2819" w:rsidRPr="00572323" w:rsidRDefault="008A2819" w:rsidP="00DE16FB">
            <w:pPr>
              <w:pStyle w:val="Sinespaciado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Age (years)</w:t>
            </w:r>
          </w:p>
          <w:p w:rsidR="008A2819" w:rsidRPr="00572323" w:rsidRDefault="008A2819" w:rsidP="00DE16FB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Mean</w:t>
            </w:r>
          </w:p>
          <w:p w:rsidR="008A2819" w:rsidRPr="00572323" w:rsidRDefault="008A2819" w:rsidP="00DE16FB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Median</w:t>
            </w:r>
          </w:p>
          <w:p w:rsidR="008A2819" w:rsidRPr="00572323" w:rsidRDefault="008A2819" w:rsidP="00DE16FB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Range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8A2819" w:rsidRPr="00572323" w:rsidRDefault="008A2819" w:rsidP="00DE16FB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8A2819" w:rsidRPr="00572323" w:rsidRDefault="008A2819" w:rsidP="00DE16FB">
            <w:pPr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51.0</w:t>
            </w:r>
          </w:p>
          <w:p w:rsidR="008A2819" w:rsidRPr="00572323" w:rsidRDefault="008A2819" w:rsidP="00DE16FB">
            <w:pPr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53.0</w:t>
            </w:r>
          </w:p>
          <w:p w:rsidR="008A2819" w:rsidRPr="00572323" w:rsidRDefault="008A2819" w:rsidP="00DE16FB">
            <w:pPr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2-87</w:t>
            </w:r>
          </w:p>
        </w:tc>
      </w:tr>
      <w:tr w:rsidR="008A2819" w:rsidRPr="00364895" w:rsidTr="00DE16FB">
        <w:trPr>
          <w:trHeight w:val="146"/>
        </w:trPr>
        <w:tc>
          <w:tcPr>
            <w:tcW w:w="2835" w:type="dxa"/>
            <w:tcBorders>
              <w:bottom w:val="single" w:sz="4" w:space="0" w:color="auto"/>
            </w:tcBorders>
          </w:tcPr>
          <w:p w:rsidR="008A2819" w:rsidRPr="00572323" w:rsidRDefault="008A2819" w:rsidP="00DE16FB">
            <w:pPr>
              <w:pStyle w:val="Sinespaciado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Gender (%M)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8A2819" w:rsidRPr="00572323" w:rsidRDefault="008A2819" w:rsidP="00DE16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55</w:t>
            </w:r>
          </w:p>
        </w:tc>
      </w:tr>
    </w:tbl>
    <w:p w:rsidR="008A2819" w:rsidRPr="0042185A" w:rsidRDefault="008A2819" w:rsidP="008A2819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sectPr w:rsidR="008A2819" w:rsidRPr="0042185A" w:rsidSect="00D756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inkAnnotations="0"/>
  <w:defaultTabStop w:val="708"/>
  <w:hyphenationZone w:val="425"/>
  <w:characterSpacingControl w:val="doNotCompress"/>
  <w:compat/>
  <w:rsids>
    <w:rsidRoot w:val="008A2819"/>
    <w:rsid w:val="008A2819"/>
    <w:rsid w:val="00D75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99"/>
    <w:qFormat/>
    <w:rsid w:val="008A28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8A2819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3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g51f</dc:creator>
  <cp:keywords/>
  <dc:description/>
  <cp:lastModifiedBy>cmg51f</cp:lastModifiedBy>
  <cp:revision>1</cp:revision>
  <dcterms:created xsi:type="dcterms:W3CDTF">2014-10-20T10:42:00Z</dcterms:created>
  <dcterms:modified xsi:type="dcterms:W3CDTF">2014-10-20T10:42:00Z</dcterms:modified>
</cp:coreProperties>
</file>